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W w:w="10029" w:type="dxa"/>
        <w:tblInd w:w="-115" w:type="dxa"/>
        <w:tbl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029"/>
      </w:tblGrid>
      <w:tr w:rsidR="00340079" w14:paraId="2F917783" w14:textId="77777777" w:rsidTr="00340079">
        <w:trPr>
          <w:trHeight w:val="1470"/>
        </w:trPr>
        <w:tc>
          <w:tcPr>
            <w:tcW w:w="10029" w:type="dxa"/>
          </w:tcPr>
          <w:p w14:paraId="0719A8A3" w14:textId="77777777" w:rsidR="00340079" w:rsidRDefault="00340079" w:rsidP="00340079">
            <w:pPr>
              <w:pStyle w:val="Title"/>
              <w:rPr>
                <w:rFonts w:ascii="Helvetica Neue" w:hAnsi="Helvetica Neue"/>
                <w:b/>
                <w:bCs/>
                <w:sz w:val="36"/>
                <w:szCs w:val="36"/>
              </w:rPr>
            </w:pPr>
            <w:r>
              <w:rPr>
                <w:rFonts w:ascii="Helvetica Neue" w:hAnsi="Helvetica Neue"/>
                <w:b/>
                <w:bCs/>
                <w:sz w:val="36"/>
                <w:szCs w:val="36"/>
              </w:rPr>
              <w:t>Supplementary Information</w:t>
            </w:r>
          </w:p>
          <w:p w14:paraId="56A7DEF0" w14:textId="77777777" w:rsidR="00340079" w:rsidRDefault="00340079" w:rsidP="00340079">
            <w:pPr>
              <w:pStyle w:val="Title"/>
              <w:rPr>
                <w:rFonts w:ascii="Helvetica Neue" w:hAnsi="Helvetica Neue"/>
                <w:b/>
                <w:bCs/>
                <w:sz w:val="36"/>
                <w:szCs w:val="36"/>
              </w:rPr>
            </w:pPr>
          </w:p>
          <w:p w14:paraId="3D77B560" w14:textId="7E672949" w:rsidR="00340079" w:rsidRDefault="00340079" w:rsidP="00340079">
            <w:pPr>
              <w:pStyle w:val="Title"/>
              <w:rPr>
                <w:rFonts w:ascii="Helvetica Neue" w:hAnsi="Helvetica Neue"/>
                <w:b/>
                <w:bCs/>
                <w:sz w:val="36"/>
                <w:szCs w:val="36"/>
              </w:rPr>
            </w:pPr>
            <w:r w:rsidRPr="00340079">
              <w:rPr>
                <w:rFonts w:ascii="Helvetica Neue" w:hAnsi="Helvetica Neue"/>
                <w:b/>
                <w:bCs/>
                <w:sz w:val="36"/>
                <w:szCs w:val="36"/>
              </w:rPr>
              <w:t>VueGen: Automating the generation of scientific reports</w:t>
            </w:r>
          </w:p>
          <w:p w14:paraId="32876D16" w14:textId="77777777" w:rsidR="00340079" w:rsidRPr="007A5488" w:rsidRDefault="00340079" w:rsidP="007F32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line="300" w:lineRule="auto"/>
              <w:jc w:val="both"/>
              <w:rPr>
                <w:rFonts w:ascii="Helvetica Neue Light" w:eastAsia="Helvetica Neue Light" w:hAnsi="Helvetica Neue Light" w:cs="Helvetica Neue Light"/>
                <w:color w:val="000000"/>
                <w:sz w:val="24"/>
                <w:szCs w:val="24"/>
                <w:lang w:val="es-ES"/>
              </w:rPr>
            </w:pPr>
            <w:r w:rsidRPr="007A5488">
              <w:rPr>
                <w:rFonts w:ascii="Helvetica Neue Light" w:eastAsia="Helvetica Neue Light" w:hAnsi="Helvetica Neue Light" w:cs="Helvetica Neue Light"/>
                <w:sz w:val="24"/>
                <w:szCs w:val="24"/>
                <w:lang w:val="es-ES"/>
              </w:rPr>
              <w:t>Sebastian Ayala-Ruano</w:t>
            </w:r>
            <w:r w:rsidRPr="007A5488">
              <w:rPr>
                <w:rFonts w:ascii="Helvetica Neue Light" w:eastAsia="Helvetica Neue Light" w:hAnsi="Helvetica Neue Light" w:cs="Helvetica Neue Light"/>
                <w:color w:val="000000"/>
                <w:sz w:val="24"/>
                <w:szCs w:val="24"/>
                <w:vertAlign w:val="superscript"/>
                <w:lang w:val="es-ES"/>
              </w:rPr>
              <w:t>1</w:t>
            </w:r>
            <w:r w:rsidRPr="007A5488">
              <w:rPr>
                <w:rFonts w:ascii="Helvetica Neue Light" w:eastAsia="Helvetica Neue Light" w:hAnsi="Helvetica Neue Light" w:cs="Helvetica Neue Light"/>
                <w:color w:val="000000"/>
                <w:sz w:val="24"/>
                <w:szCs w:val="24"/>
                <w:lang w:val="es-ES"/>
              </w:rPr>
              <w:t xml:space="preserve">, </w:t>
            </w:r>
            <w:r w:rsidRPr="007A5488">
              <w:rPr>
                <w:rFonts w:ascii="Helvetica Neue Light" w:eastAsia="Helvetica Neue Light" w:hAnsi="Helvetica Neue Light" w:cs="Helvetica Neue Light"/>
                <w:sz w:val="24"/>
                <w:szCs w:val="24"/>
                <w:lang w:val="es-ES"/>
              </w:rPr>
              <w:t>Henry Webel</w:t>
            </w:r>
            <w:r w:rsidRPr="007A5488">
              <w:rPr>
                <w:rFonts w:ascii="Helvetica Neue Light" w:eastAsia="Helvetica Neue Light" w:hAnsi="Helvetica Neue Light" w:cs="Helvetica Neue Light"/>
                <w:sz w:val="24"/>
                <w:szCs w:val="24"/>
                <w:vertAlign w:val="superscript"/>
                <w:lang w:val="es-ES"/>
              </w:rPr>
              <w:t>1</w:t>
            </w:r>
            <w:r w:rsidRPr="007A5488">
              <w:rPr>
                <w:rFonts w:ascii="Helvetica Neue Light" w:eastAsia="Helvetica Neue Light" w:hAnsi="Helvetica Neue Light" w:cs="Helvetica Neue Light"/>
                <w:color w:val="000000"/>
                <w:sz w:val="24"/>
                <w:szCs w:val="24"/>
                <w:lang w:val="es-ES"/>
              </w:rPr>
              <w:t xml:space="preserve">, </w:t>
            </w:r>
            <w:r w:rsidRPr="007A5488">
              <w:rPr>
                <w:rFonts w:ascii="Helvetica Neue Light" w:eastAsia="Helvetica Neue Light" w:hAnsi="Helvetica Neue Light" w:cs="Helvetica Neue Light"/>
                <w:sz w:val="24"/>
                <w:szCs w:val="24"/>
                <w:lang w:val="es-ES"/>
              </w:rPr>
              <w:t>Alberto Santos</w:t>
            </w:r>
            <w:proofErr w:type="gramStart"/>
            <w:r w:rsidRPr="007A5488">
              <w:rPr>
                <w:rFonts w:ascii="Helvetica Neue Light" w:eastAsia="Helvetica Neue Light" w:hAnsi="Helvetica Neue Light" w:cs="Helvetica Neue Light"/>
                <w:sz w:val="24"/>
                <w:szCs w:val="24"/>
                <w:vertAlign w:val="superscript"/>
                <w:lang w:val="es-ES"/>
              </w:rPr>
              <w:t>1,*</w:t>
            </w:r>
            <w:proofErr w:type="gramEnd"/>
          </w:p>
          <w:p w14:paraId="1070C128" w14:textId="77777777" w:rsidR="00340079" w:rsidRDefault="00340079" w:rsidP="007F32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after="52"/>
              <w:jc w:val="both"/>
              <w:rPr>
                <w:rFonts w:ascii="Helvetica Neue Light" w:eastAsia="Helvetica Neue Light" w:hAnsi="Helvetica Neue Light" w:cs="Helvetica Neue Light"/>
                <w:color w:val="000000"/>
                <w:sz w:val="18"/>
                <w:szCs w:val="18"/>
              </w:rPr>
            </w:pPr>
            <w:r>
              <w:rPr>
                <w:rFonts w:ascii="Helvetica Neue Light" w:eastAsia="Helvetica Neue Light" w:hAnsi="Helvetica Neue Light" w:cs="Helvetica Neue Light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 Neue Light" w:eastAsia="Helvetica Neue Light" w:hAnsi="Helvetica Neue Light" w:cs="Helvetica Neue Light"/>
                <w:sz w:val="18"/>
                <w:szCs w:val="18"/>
              </w:rPr>
              <w:t xml:space="preserve">Multiomics Network Analytics Group, Novo Nordisk Foundation Center for Biosustainability, Technical University of Denmark, Building 220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8"/>
                <w:szCs w:val="18"/>
              </w:rPr>
              <w:t>Søltoft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 Light" w:eastAsia="Helvetica Neue Light" w:hAnsi="Helvetica Neue Light" w:cs="Helvetica Neue Light"/>
                <w:sz w:val="18"/>
                <w:szCs w:val="18"/>
              </w:rPr>
              <w:t>Plads</w:t>
            </w:r>
            <w:proofErr w:type="spellEnd"/>
            <w:r>
              <w:rPr>
                <w:rFonts w:ascii="Helvetica Neue Light" w:eastAsia="Helvetica Neue Light" w:hAnsi="Helvetica Neue Light" w:cs="Helvetica Neue Light"/>
                <w:sz w:val="18"/>
                <w:szCs w:val="18"/>
              </w:rPr>
              <w:t>, 2800 Kongens, Lyngby, Denmark</w:t>
            </w:r>
          </w:p>
          <w:p w14:paraId="6A8C9DE0" w14:textId="5EE4689D" w:rsidR="00340079" w:rsidRPr="00340079" w:rsidRDefault="00340079" w:rsidP="003400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300" w:lineRule="auto"/>
              <w:jc w:val="both"/>
              <w:rPr>
                <w:rFonts w:ascii="Helvetica Neue Light" w:eastAsia="Helvetica Neue Light" w:hAnsi="Helvetica Neue Light" w:cs="Helvetica Neue Light"/>
                <w:color w:val="000000"/>
                <w:sz w:val="17"/>
                <w:szCs w:val="17"/>
              </w:rPr>
            </w:pPr>
            <w:r>
              <w:rPr>
                <w:rFonts w:ascii="Helvetica Neue Light" w:eastAsia="Helvetica Neue Light" w:hAnsi="Helvetica Neue Light" w:cs="Helvetica Neue Light"/>
                <w:color w:val="000000"/>
                <w:sz w:val="17"/>
                <w:szCs w:val="17"/>
              </w:rPr>
              <w:t xml:space="preserve">*Corresponding author. E-mail: </w:t>
            </w:r>
            <w:r w:rsidRPr="005B4450">
              <w:rPr>
                <w:rFonts w:ascii="Helvetica Neue Light" w:eastAsia="Helvetica Neue Light" w:hAnsi="Helvetica Neue Light" w:cs="Helvetica Neue Light"/>
                <w:sz w:val="17"/>
                <w:szCs w:val="17"/>
              </w:rPr>
              <w:t>albsad@dtu.dk</w:t>
            </w:r>
            <w:r>
              <w:rPr>
                <w:rFonts w:ascii="Helvetica Neue Light" w:eastAsia="Helvetica Neue Light" w:hAnsi="Helvetica Neue Light" w:cs="Helvetica Neue Light"/>
                <w:sz w:val="17"/>
                <w:szCs w:val="17"/>
              </w:rPr>
              <w:t xml:space="preserve"> </w:t>
            </w:r>
          </w:p>
        </w:tc>
      </w:tr>
    </w:tbl>
    <w:p w14:paraId="5C75FA57" w14:textId="5DA229F6" w:rsidR="00340079" w:rsidRDefault="00340079" w:rsidP="002A4AE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FAE724" wp14:editId="06E51694">
                <wp:simplePos x="0" y="0"/>
                <wp:positionH relativeFrom="column">
                  <wp:posOffset>-113030</wp:posOffset>
                </wp:positionH>
                <wp:positionV relativeFrom="paragraph">
                  <wp:posOffset>415280</wp:posOffset>
                </wp:positionV>
                <wp:extent cx="6445250" cy="5343525"/>
                <wp:effectExtent l="0" t="0" r="6350" b="3175"/>
                <wp:wrapTopAndBottom/>
                <wp:docPr id="6471669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5250" cy="5033723"/>
                          <a:chOff x="-191521" y="386209"/>
                          <a:chExt cx="6582090" cy="4400141"/>
                        </a:xfrm>
                      </wpg:grpSpPr>
                      <pic:pic xmlns:pic="http://schemas.openxmlformats.org/drawingml/2006/picture">
                        <pic:nvPicPr>
                          <pic:cNvPr id="442370246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43416" y="386209"/>
                            <a:ext cx="5311774" cy="35284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67480914" name="Text Box 1"/>
                        <wps:cNvSpPr txBox="1"/>
                        <wps:spPr>
                          <a:xfrm>
                            <a:off x="-191521" y="4300855"/>
                            <a:ext cx="6582090" cy="48549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45AAE52" w14:textId="329DD77F" w:rsidR="00340079" w:rsidRPr="00340079" w:rsidRDefault="00340079" w:rsidP="0034007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34007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ure S1. VueGen class diagram</w:t>
                              </w:r>
                              <w:r w:rsidR="000C1C6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(v0.4.0)</w:t>
                              </w:r>
                              <w:r w:rsidRPr="0034007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34007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Boxes represent classes, and arrows show their relationships.  Colors indicate functionality: gray for classes managing input files and metadata, blue for those defining the report structure, and red for classes generating reports.</w:t>
                              </w:r>
                            </w:p>
                            <w:p w14:paraId="1F2FFE09" w14:textId="3D89A3B8" w:rsidR="00340079" w:rsidRPr="00407A60" w:rsidRDefault="00340079" w:rsidP="00340079">
                              <w:pPr>
                                <w:pBdr>
                                  <w:top w:val="nil"/>
                                  <w:left w:val="nil"/>
                                  <w:bottom w:val="nil"/>
                                  <w:right w:val="nil"/>
                                  <w:between w:val="nil"/>
                                </w:pBdr>
                                <w:spacing w:line="220" w:lineRule="auto"/>
                                <w:jc w:val="both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FAE724" id="Group 2" o:spid="_x0000_s1026" style="position:absolute;left:0;text-align:left;margin-left:-8.9pt;margin-top:32.7pt;width:507.5pt;height:420.75pt;z-index:251660288;mso-width-relative:margin;mso-height-relative:margin" coordorigin="-1915,3862" coordsize="65820,4400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1" o:spid="_x0000_s1027" type="#_x0000_t75" style="position:absolute;left:2434;top:3862;width:53117;height:3528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-1915;top:43008;width:65820;height:48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" stroked="f">
                  <v:textbox inset="0,0,0,0">
                    <w:txbxContent>
                      <w:p w14:paraId="645AAE52" w14:textId="329DD77F" w:rsidR="00340079" w:rsidRPr="00340079" w:rsidRDefault="00340079" w:rsidP="00340079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4007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igure S1. VueGen class diagram</w:t>
                        </w:r>
                        <w:r w:rsidR="000C1C6F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(v0.4.0)</w:t>
                        </w:r>
                        <w:r w:rsidRPr="0034007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</w:t>
                        </w:r>
                        <w:r w:rsidRPr="0034007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Boxes represent classes, and arrows show their relationships.  Colors indicate functionality: gray for classes managing input files and metadata, blue for those defining the report structure, and red for classes generating reports.</w:t>
                        </w:r>
                      </w:p>
                      <w:p w14:paraId="1F2FFE09" w14:textId="3D89A3B8" w:rsidR="00340079" w:rsidRPr="00407A60" w:rsidRDefault="00340079" w:rsidP="00340079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20" w:lineRule="auto"/>
                          <w:jc w:val="both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58E3796" w14:textId="73DF6E94" w:rsidR="00340079" w:rsidRDefault="00340079" w:rsidP="002A4AE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619879A" w14:textId="562C8051" w:rsidR="002A4AE1" w:rsidRPr="00340079" w:rsidRDefault="002A4AE1" w:rsidP="002A4AE1">
      <w:pPr>
        <w:jc w:val="both"/>
        <w:rPr>
          <w:rFonts w:ascii="Times New Roman" w:hAnsi="Times New Roman" w:cs="Times New Roman"/>
          <w:sz w:val="22"/>
          <w:szCs w:val="22"/>
        </w:rPr>
      </w:pPr>
      <w:r w:rsidRPr="00340079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. Comparison of VueGen with existing reporting tools in terms of supported formats, usability, interactivity, extensibility, and intended purpose.</w:t>
      </w:r>
      <w:r w:rsidRPr="00340079">
        <w:rPr>
          <w:rFonts w:ascii="Times New Roman" w:hAnsi="Times New Roman" w:cs="Times New Roman"/>
          <w:sz w:val="22"/>
          <w:szCs w:val="22"/>
        </w:rPr>
        <w:t xml:space="preserve"> The table highlights </w:t>
      </w:r>
      <w:proofErr w:type="spellStart"/>
      <w:r w:rsidRPr="00340079">
        <w:rPr>
          <w:rFonts w:ascii="Times New Roman" w:hAnsi="Times New Roman" w:cs="Times New Roman"/>
          <w:sz w:val="22"/>
          <w:szCs w:val="22"/>
        </w:rPr>
        <w:t>VueGen’s</w:t>
      </w:r>
      <w:proofErr w:type="spellEnd"/>
      <w:r w:rsidRPr="00340079">
        <w:rPr>
          <w:rFonts w:ascii="Times New Roman" w:hAnsi="Times New Roman" w:cs="Times New Roman"/>
          <w:sz w:val="22"/>
          <w:szCs w:val="22"/>
        </w:rPr>
        <w:t xml:space="preserve"> unique strengths in automating report generation, integrating heterogeneous content, and offering flexibility across user expertise levels.</w:t>
      </w:r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935"/>
        <w:gridCol w:w="1860"/>
        <w:gridCol w:w="1860"/>
        <w:gridCol w:w="2190"/>
      </w:tblGrid>
      <w:tr w:rsidR="00913B88" w:rsidRPr="00F61CA2" w14:paraId="7214EC43" w14:textId="77777777" w:rsidTr="0087273A">
        <w:tc>
          <w:tcPr>
            <w:tcW w:w="178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AE71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193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DD7A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VueGen</w:t>
            </w:r>
            <w:proofErr w:type="spellEnd"/>
          </w:p>
        </w:tc>
        <w:tc>
          <w:tcPr>
            <w:tcW w:w="186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3C2D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Quarto</w:t>
            </w:r>
          </w:p>
        </w:tc>
        <w:tc>
          <w:tcPr>
            <w:tcW w:w="186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86A8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Streamlit</w:t>
            </w:r>
            <w:proofErr w:type="spellEnd"/>
          </w:p>
        </w:tc>
        <w:tc>
          <w:tcPr>
            <w:tcW w:w="219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9B9F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MultiQC</w:t>
            </w:r>
            <w:proofErr w:type="spellEnd"/>
          </w:p>
        </w:tc>
      </w:tr>
      <w:tr w:rsidR="00913B88" w:rsidRPr="00F61CA2" w14:paraId="0173319E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8CDD0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Report Format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679F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HTML, PDF, DOCX, ODT, PPTX, Reveal.js,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Jupyter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 xml:space="preserve"> notebook, and web applicat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2E68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HTML, PDF, DOCX, ODT, PPTX, Reveal.js, and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Jupyter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 xml:space="preserve"> notebook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17FB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Web applicatio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EDFA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HTML, PDF</w:t>
            </w:r>
          </w:p>
        </w:tc>
      </w:tr>
      <w:tr w:rsidR="00913B88" w:rsidRPr="00F61CA2" w14:paraId="7EB9253C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32ACD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Coding Requirement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E15A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No coding for basic reports; Python, YAML, and Markdown for customizat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07B2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Markdown and YAML for basic reports; Python, R, JS, or HTML for advanced customizat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14E0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Requires Python for creating web application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ADB8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No coding for basic reports; YAML, JS, or HTML for custom reports</w:t>
            </w:r>
          </w:p>
        </w:tc>
      </w:tr>
      <w:tr w:rsidR="00913B88" w:rsidRPr="00F61CA2" w14:paraId="465E7413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743F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Installation Option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5BB3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Python package</w:t>
            </w:r>
          </w:p>
          <w:p w14:paraId="1D688818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Docker image</w:t>
            </w:r>
          </w:p>
          <w:p w14:paraId="4E39BEAF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nf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>-core module</w:t>
            </w:r>
          </w:p>
          <w:p w14:paraId="18552D3C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Desktop applicat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1703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Python package</w:t>
            </w:r>
          </w:p>
          <w:p w14:paraId="3C409B1E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Docker imag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9D40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Python package</w:t>
            </w:r>
          </w:p>
          <w:p w14:paraId="281C6170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Docker imag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E093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Python package</w:t>
            </w:r>
          </w:p>
          <w:p w14:paraId="2BFE4DE8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Docker image</w:t>
            </w:r>
          </w:p>
          <w:p w14:paraId="55FF8357" w14:textId="77777777" w:rsidR="00913B88" w:rsidRPr="00F61CA2" w:rsidRDefault="00913B88" w:rsidP="00913B88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nf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>-core module</w:t>
            </w:r>
          </w:p>
        </w:tc>
      </w:tr>
      <w:tr w:rsidR="00913B88" w:rsidRPr="00F61CA2" w14:paraId="65DFD03F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7E414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Report Purpos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B1AD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Scientific reports, extendable to other field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0E98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Scientific reports, extendable to other field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A168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Web applications and dashboard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D180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Quality control reports for bioinformatics analyses</w:t>
            </w:r>
          </w:p>
        </w:tc>
      </w:tr>
      <w:tr w:rsidR="00913B88" w:rsidRPr="00F61CA2" w14:paraId="631C2149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4FC4B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Data Integra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A94E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Automated: Integrates plots, tables, networks, HTML, and markdown components from </w:t>
            </w:r>
            <w:r w:rsidRPr="00F61CA2">
              <w:rPr>
                <w:rFonts w:ascii="Arial" w:hAnsi="Arial" w:cs="Arial"/>
                <w:sz w:val="22"/>
                <w:szCs w:val="22"/>
              </w:rPr>
              <w:lastRenderedPageBreak/>
              <w:t>folder structure or config fil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E9EE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lastRenderedPageBreak/>
              <w:t>Manual: Users must write code or Quarto directives to load and render each componen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2C13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Manual: Users must write Python code to load and display each element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9BDD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Semi-automated: Aggregates data from module outputs, but requires configuration and </w:t>
            </w:r>
            <w:r w:rsidRPr="00F61CA2">
              <w:rPr>
                <w:rFonts w:ascii="Arial" w:hAnsi="Arial" w:cs="Arial"/>
                <w:sz w:val="22"/>
                <w:szCs w:val="22"/>
              </w:rPr>
              <w:lastRenderedPageBreak/>
              <w:t>formatting for custom content</w:t>
            </w:r>
          </w:p>
        </w:tc>
      </w:tr>
      <w:tr w:rsidR="00913B88" w:rsidRPr="00F61CA2" w14:paraId="73B27337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5C99C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Interactivity and Dynamic Content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309A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Fully interactive and dynamic: supports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Plotly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 xml:space="preserve">, Altair,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Pyvis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>, tables, and dynamic components like API calls for real-time update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4FFE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Interactive: supports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Plotly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>, Altair, and HTML widgets natively; dynamic components achievable via Shiny implementation, Observable JS, or custom JS integration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D17E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Fully interactive and dynamic: provides built-in support for interactive widgets, dynamic components, and custom logic using Python cod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78D0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Interactive: built-in interactivity for plots (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Plotly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>) and tables (custom JavaScript); limited customization options</w:t>
            </w:r>
          </w:p>
        </w:tc>
      </w:tr>
      <w:tr w:rsidR="00913B88" w:rsidRPr="00F61CA2" w14:paraId="3DC7C3E3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AFE67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Report Extensibilit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727B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High: generated reports can be extended by editing the underlying Python or QMD files, allowing full customizat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DA50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High: designed for manual editing and scripting; supports code from multiple languages, HTML snippets, and custom plugin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EBAF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High: full extensibility via Python scripting; ideal for building custom logic and layouts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4A07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Intermediate: supports custom content and plugins, but limited customization options; only one custom plot per section allowed; extending reports requires familiarity with internal structures and scripting</w:t>
            </w:r>
          </w:p>
        </w:tc>
      </w:tr>
      <w:tr w:rsidR="00913B88" w:rsidRPr="00F61CA2" w14:paraId="6132308C" w14:textId="77777777" w:rsidTr="0087273A"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2B109" w14:textId="77777777" w:rsidR="00913B88" w:rsidRPr="00F61CA2" w:rsidRDefault="00913B88" w:rsidP="008727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1CA2">
              <w:rPr>
                <w:rFonts w:ascii="Arial" w:hAnsi="Arial" w:cs="Arial"/>
                <w:b/>
                <w:bCs/>
                <w:sz w:val="22"/>
                <w:szCs w:val="22"/>
              </w:rPr>
              <w:t>Report Structur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6A61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 xml:space="preserve">Supports both single-document (e.g., HTML, PDF, DOCX) and multi-page web apps; </w:t>
            </w:r>
            <w:proofErr w:type="spellStart"/>
            <w:r w:rsidRPr="00F61CA2">
              <w:rPr>
                <w:rFonts w:ascii="Arial" w:hAnsi="Arial" w:cs="Arial"/>
                <w:sz w:val="22"/>
                <w:szCs w:val="22"/>
              </w:rPr>
              <w:t>Streamlit</w:t>
            </w:r>
            <w:proofErr w:type="spellEnd"/>
            <w:r w:rsidRPr="00F61CA2">
              <w:rPr>
                <w:rFonts w:ascii="Arial" w:hAnsi="Arial" w:cs="Arial"/>
                <w:sz w:val="22"/>
                <w:szCs w:val="22"/>
              </w:rPr>
              <w:t xml:space="preserve"> reports use sidebar navigation with one page per subsection; multiple </w:t>
            </w:r>
            <w:r w:rsidRPr="00F61CA2">
              <w:rPr>
                <w:rFonts w:ascii="Arial" w:hAnsi="Arial" w:cs="Arial"/>
                <w:sz w:val="22"/>
                <w:szCs w:val="22"/>
              </w:rPr>
              <w:lastRenderedPageBreak/>
              <w:t>components per section allowe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E95A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lastRenderedPageBreak/>
              <w:t>Linear layout with optional sidebar navigation; content rendered in a continuous scrol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DA91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Flexible layout (single or multi-page); navigation via sidebar or tabs, depending on implementatio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C158" w14:textId="77777777" w:rsidR="00913B88" w:rsidRPr="00F61CA2" w:rsidRDefault="00913B88" w:rsidP="0087273A">
            <w:pPr>
              <w:rPr>
                <w:rFonts w:ascii="Arial" w:hAnsi="Arial" w:cs="Arial"/>
                <w:sz w:val="22"/>
                <w:szCs w:val="22"/>
              </w:rPr>
            </w:pPr>
            <w:r w:rsidRPr="00F61CA2">
              <w:rPr>
                <w:rFonts w:ascii="Arial" w:hAnsi="Arial" w:cs="Arial"/>
                <w:sz w:val="22"/>
                <w:szCs w:val="22"/>
              </w:rPr>
              <w:t>Linear layout with sidebar navigation; content rendered in a continuous scroll; only one custom plot per section allowed</w:t>
            </w:r>
          </w:p>
        </w:tc>
      </w:tr>
    </w:tbl>
    <w:p w14:paraId="22BBA556" w14:textId="2741F862" w:rsidR="002A4AE1" w:rsidRPr="002A4AE1" w:rsidRDefault="002A4AE1" w:rsidP="002A4AE1">
      <w:pPr>
        <w:jc w:val="both"/>
        <w:rPr>
          <w:rFonts w:ascii="Times New Roman" w:hAnsi="Times New Roman" w:cs="Times New Roman"/>
        </w:rPr>
      </w:pPr>
    </w:p>
    <w:sectPr w:rsidR="002A4AE1" w:rsidRPr="002A4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643341"/>
    <w:multiLevelType w:val="hybridMultilevel"/>
    <w:tmpl w:val="60CA9C62"/>
    <w:lvl w:ilvl="0" w:tplc="7BA4BC02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1127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E1"/>
    <w:rsid w:val="000C1C6F"/>
    <w:rsid w:val="00225FAC"/>
    <w:rsid w:val="002A4AE1"/>
    <w:rsid w:val="00300B52"/>
    <w:rsid w:val="00340079"/>
    <w:rsid w:val="00493529"/>
    <w:rsid w:val="00522CF1"/>
    <w:rsid w:val="007F3578"/>
    <w:rsid w:val="008D4E10"/>
    <w:rsid w:val="00904DBF"/>
    <w:rsid w:val="00913B88"/>
    <w:rsid w:val="00D65170"/>
    <w:rsid w:val="00E05BFD"/>
    <w:rsid w:val="00E37D92"/>
    <w:rsid w:val="00E8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8812"/>
  <w15:chartTrackingRefBased/>
  <w15:docId w15:val="{553F7A01-74E8-BA40-AD35-4FF78CAA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A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A4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1">
    <w:name w:val="1"/>
    <w:basedOn w:val="TableNormal"/>
    <w:rsid w:val="00340079"/>
    <w:pPr>
      <w:spacing w:after="0" w:line="240" w:lineRule="auto"/>
    </w:pPr>
    <w:rPr>
      <w:rFonts w:ascii="Times" w:eastAsia="Times" w:hAnsi="Times" w:cs="Times"/>
      <w:kern w:val="0"/>
      <w:sz w:val="20"/>
      <w:szCs w:val="20"/>
      <w14:ligatures w14:val="none"/>
    </w:rPr>
    <w:tblPr>
      <w:tblStyleRowBandSize w:val="1"/>
      <w:tblStyleColBandSize w:val="1"/>
      <w:tblCellMar>
        <w:left w:w="115" w:type="dxa"/>
        <w:bottom w:w="216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7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Sebastian Ayala Ruano</dc:creator>
  <cp:keywords/>
  <dc:description/>
  <cp:lastModifiedBy>Alberto Santos Delgado</cp:lastModifiedBy>
  <cp:revision>5</cp:revision>
  <dcterms:created xsi:type="dcterms:W3CDTF">2025-05-02T13:14:00Z</dcterms:created>
  <dcterms:modified xsi:type="dcterms:W3CDTF">2025-05-10T06:50:00Z</dcterms:modified>
</cp:coreProperties>
</file>